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6326505" cy="5836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767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583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GB"/>
        </w:rPr>
        <w:t>Additional file 2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lang w:val="en-GB"/>
        </w:rPr>
        <w:t>Top two principal components from principal component analysis (PCA) of the stage I dataset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6:57:00Z</dcterms:created>
  <dc:creator>WangMH</dc:creator>
  <dc:description/>
  <cp:keywords/>
  <dc:language>en-US</dc:language>
  <cp:lastModifiedBy>School of Biosciences</cp:lastModifiedBy>
  <cp:lastPrinted>2011-04-08T09:58:00Z</cp:lastPrinted>
  <dcterms:modified xsi:type="dcterms:W3CDTF">2012-11-15T18:40:00Z</dcterms:modified>
  <cp:revision>13</cp:revision>
  <dc:subject/>
  <dc:title>Supplementary materials to</dc:title>
</cp:coreProperties>
</file>